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97"/>
        <w:gridCol w:w="3112"/>
        <w:gridCol w:w="2841"/>
      </w:tblGrid>
      <w:tr w:rsidR="00D2424A" w:rsidTr="00D24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single" w:sz="4" w:space="0" w:color="auto"/>
            </w:tcBorders>
          </w:tcPr>
          <w:p w:rsidR="00D2424A" w:rsidRPr="009A796E" w:rsidRDefault="00D2424A">
            <w:pPr>
              <w:rPr>
                <w:i/>
              </w:rPr>
            </w:pPr>
            <w:bookmarkStart w:id="0" w:name="_GoBack"/>
            <w:r>
              <w:rPr>
                <w:i/>
              </w:rPr>
              <w:t>Confocal imaging experiments</w:t>
            </w:r>
          </w:p>
        </w:tc>
        <w:tc>
          <w:tcPr>
            <w:tcW w:w="3112" w:type="dxa"/>
            <w:tcBorders>
              <w:top w:val="nil"/>
              <w:bottom w:val="single" w:sz="4" w:space="0" w:color="auto"/>
            </w:tcBorders>
          </w:tcPr>
          <w:p w:rsidR="00D2424A" w:rsidRPr="009A796E" w:rsidRDefault="00D24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</w:rPr>
            </w:pPr>
            <w:r>
              <w:rPr>
                <w:b w:val="0"/>
                <w:bCs w:val="0"/>
                <w:i/>
              </w:rPr>
              <w:t>LID status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:rsidR="00D2424A" w:rsidRPr="009A796E" w:rsidRDefault="00D242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#</w:t>
            </w:r>
          </w:p>
        </w:tc>
      </w:tr>
      <w:tr w:rsidR="009A796E" w:rsidRPr="00D2424A" w:rsidTr="00D2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r w:rsidRPr="00D2424A">
              <w:rPr>
                <w:b w:val="0"/>
              </w:rPr>
              <w:t>6-OHDA + saline</w:t>
            </w:r>
          </w:p>
        </w:tc>
        <w:tc>
          <w:tcPr>
            <w:tcW w:w="3112" w:type="dxa"/>
            <w:tcBorders>
              <w:top w:val="single" w:sz="4" w:space="0" w:color="auto"/>
              <w:bottom w:val="nil"/>
            </w:tcBorders>
          </w:tcPr>
          <w:p w:rsidR="009A796E" w:rsidRPr="00D2424A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24A">
              <w:t>-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9A796E" w:rsidRPr="00D2424A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24A">
              <w:t>5</w:t>
            </w:r>
          </w:p>
        </w:tc>
      </w:tr>
      <w:tr w:rsidR="009A796E" w:rsidRPr="00D2424A" w:rsidTr="00D24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r w:rsidRPr="00D2424A">
              <w:rPr>
                <w:b w:val="0"/>
              </w:rPr>
              <w:t>6-OHDA + 2mg/kg L-DOPA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24A">
              <w:t>Non-LID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24A">
              <w:t>6</w:t>
            </w:r>
          </w:p>
        </w:tc>
      </w:tr>
      <w:tr w:rsidR="009A796E" w:rsidRPr="00D2424A" w:rsidTr="00D2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r w:rsidRPr="00D2424A">
              <w:rPr>
                <w:b w:val="0"/>
              </w:rPr>
              <w:t>6-OHDA + 2 mg/kg L-DOPA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24A">
              <w:t>LID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424A">
              <w:t>6</w:t>
            </w:r>
          </w:p>
        </w:tc>
      </w:tr>
      <w:tr w:rsidR="009A796E" w:rsidRPr="00D2424A" w:rsidTr="00D24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r w:rsidRPr="00D2424A">
              <w:rPr>
                <w:b w:val="0"/>
              </w:rPr>
              <w:t>6-OHDA + 10 mg/kg L-DOPA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24A">
              <w:t>LID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24A">
              <w:t>5</w:t>
            </w:r>
          </w:p>
        </w:tc>
      </w:tr>
      <w:tr w:rsidR="009A796E" w:rsidTr="00D2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nil"/>
              <w:bottom w:val="single" w:sz="4" w:space="0" w:color="auto"/>
            </w:tcBorders>
          </w:tcPr>
          <w:p w:rsidR="009A796E" w:rsidRPr="009A796E" w:rsidRDefault="009A796E">
            <w:pPr>
              <w:rPr>
                <w:i/>
              </w:rPr>
            </w:pPr>
            <w:proofErr w:type="spellStart"/>
            <w:r w:rsidRPr="009A796E">
              <w:rPr>
                <w:i/>
              </w:rPr>
              <w:t>Dodt</w:t>
            </w:r>
            <w:proofErr w:type="spellEnd"/>
            <w:r w:rsidRPr="009A796E">
              <w:rPr>
                <w:i/>
              </w:rPr>
              <w:t xml:space="preserve"> Gradient Imaging</w:t>
            </w:r>
            <w:r w:rsidR="00D2424A">
              <w:rPr>
                <w:i/>
              </w:rPr>
              <w:t xml:space="preserve"> experiments</w:t>
            </w:r>
          </w:p>
        </w:tc>
      </w:tr>
      <w:tr w:rsidR="009A796E" w:rsidTr="00D24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proofErr w:type="spellStart"/>
            <w:r w:rsidRPr="00D2424A">
              <w:rPr>
                <w:b w:val="0"/>
              </w:rPr>
              <w:t>Wt</w:t>
            </w:r>
            <w:proofErr w:type="spellEnd"/>
            <w:r w:rsidRPr="00D2424A">
              <w:rPr>
                <w:b w:val="0"/>
              </w:rPr>
              <w:t xml:space="preserve"> control</w:t>
            </w:r>
          </w:p>
        </w:tc>
        <w:tc>
          <w:tcPr>
            <w:tcW w:w="3112" w:type="dxa"/>
            <w:tcBorders>
              <w:top w:val="single" w:sz="4" w:space="0" w:color="auto"/>
              <w:bottom w:val="nil"/>
            </w:tcBorders>
          </w:tcPr>
          <w:p w:rsidR="009A796E" w:rsidRDefault="009A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9A796E" w:rsidRDefault="009A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9A796E" w:rsidTr="00D2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r w:rsidRPr="00D2424A">
              <w:rPr>
                <w:b w:val="0"/>
              </w:rPr>
              <w:t>6-OHDA + saline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9A796E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A796E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9A796E" w:rsidTr="00D24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r w:rsidRPr="00D2424A">
              <w:rPr>
                <w:b w:val="0"/>
              </w:rPr>
              <w:t>6-OHDA + 2 mg/kg L-DOPA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9A796E" w:rsidRDefault="009A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LID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A796E" w:rsidRDefault="009A7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9A796E" w:rsidTr="00D2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r w:rsidRPr="00D2424A">
              <w:rPr>
                <w:b w:val="0"/>
              </w:rPr>
              <w:t>6-OHDA + 2 mg/kg L-DOPA</w:t>
            </w:r>
          </w:p>
        </w:tc>
        <w:tc>
          <w:tcPr>
            <w:tcW w:w="3112" w:type="dxa"/>
            <w:tcBorders>
              <w:top w:val="nil"/>
              <w:bottom w:val="nil"/>
            </w:tcBorders>
          </w:tcPr>
          <w:p w:rsidR="009A796E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D</w:t>
            </w:r>
          </w:p>
        </w:tc>
        <w:tc>
          <w:tcPr>
            <w:tcW w:w="2841" w:type="dxa"/>
            <w:tcBorders>
              <w:top w:val="nil"/>
              <w:bottom w:val="nil"/>
            </w:tcBorders>
          </w:tcPr>
          <w:p w:rsidR="009A796E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9A796E" w:rsidTr="00D24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nil"/>
              <w:bottom w:val="single" w:sz="4" w:space="0" w:color="auto"/>
            </w:tcBorders>
          </w:tcPr>
          <w:p w:rsidR="009A796E" w:rsidRPr="00D2424A" w:rsidRDefault="009A796E">
            <w:pPr>
              <w:rPr>
                <w:i/>
              </w:rPr>
            </w:pPr>
            <w:r w:rsidRPr="00D2424A">
              <w:rPr>
                <w:i/>
              </w:rPr>
              <w:t>TPLSM</w:t>
            </w:r>
            <w:r w:rsidR="00D2424A" w:rsidRPr="00D2424A">
              <w:rPr>
                <w:i/>
              </w:rPr>
              <w:t xml:space="preserve"> experiments</w:t>
            </w:r>
          </w:p>
        </w:tc>
      </w:tr>
      <w:tr w:rsidR="009A796E" w:rsidTr="00D2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nil"/>
            </w:tcBorders>
          </w:tcPr>
          <w:p w:rsidR="009A796E" w:rsidRPr="00D2424A" w:rsidRDefault="009A796E">
            <w:pPr>
              <w:rPr>
                <w:b w:val="0"/>
              </w:rPr>
            </w:pPr>
            <w:r w:rsidRPr="00D2424A">
              <w:rPr>
                <w:b w:val="0"/>
              </w:rPr>
              <w:t>Juvenile rats</w:t>
            </w:r>
          </w:p>
        </w:tc>
        <w:tc>
          <w:tcPr>
            <w:tcW w:w="3112" w:type="dxa"/>
            <w:tcBorders>
              <w:top w:val="single" w:sz="4" w:space="0" w:color="auto"/>
              <w:bottom w:val="nil"/>
            </w:tcBorders>
          </w:tcPr>
          <w:p w:rsidR="009A796E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841" w:type="dxa"/>
            <w:tcBorders>
              <w:top w:val="single" w:sz="4" w:space="0" w:color="auto"/>
              <w:bottom w:val="nil"/>
            </w:tcBorders>
          </w:tcPr>
          <w:p w:rsidR="009A796E" w:rsidRDefault="009A7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bookmarkEnd w:id="0"/>
    </w:tbl>
    <w:p w:rsidR="00A41488" w:rsidRDefault="00A41488"/>
    <w:sectPr w:rsidR="00A414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96E"/>
    <w:rsid w:val="002829B5"/>
    <w:rsid w:val="002E2157"/>
    <w:rsid w:val="006731BE"/>
    <w:rsid w:val="009A796E"/>
    <w:rsid w:val="00A41488"/>
    <w:rsid w:val="00D2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9260C6-DA08-4798-90AE-3DCAEBB04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21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1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table" w:styleId="TableGrid">
    <w:name w:val="Table Grid"/>
    <w:basedOn w:val="TableNormal"/>
    <w:uiPriority w:val="39"/>
    <w:rsid w:val="009A7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242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ooth</dc:creator>
  <cp:keywords/>
  <dc:description/>
  <cp:lastModifiedBy>Sam Booth</cp:lastModifiedBy>
  <cp:revision>2</cp:revision>
  <dcterms:created xsi:type="dcterms:W3CDTF">2020-09-01T17:30:00Z</dcterms:created>
  <dcterms:modified xsi:type="dcterms:W3CDTF">2020-09-01T17:30:00Z</dcterms:modified>
</cp:coreProperties>
</file>